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50"/>
        <w:gridCol w:w="2502"/>
        <w:gridCol w:w="2722"/>
      </w:tblGrid>
      <w:tr w:rsidR="008067E8" w14:paraId="0E15B8F1" w14:textId="77777777" w:rsidTr="009274E8">
        <w:trPr>
          <w:trHeight w:val="276"/>
        </w:trPr>
        <w:tc>
          <w:tcPr>
            <w:tcW w:w="6374" w:type="dxa"/>
            <w:gridSpan w:val="3"/>
          </w:tcPr>
          <w:p w14:paraId="334F8E60" w14:textId="79063E2B" w:rsidR="008067E8" w:rsidRPr="008067E8" w:rsidRDefault="008067E8" w:rsidP="009F6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SUPPLEMENTARY </w:t>
            </w:r>
            <w:r w:rsidRPr="000B55E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BLE</w:t>
            </w:r>
            <w:r w:rsidRPr="000B55E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9F69F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</w:t>
            </w:r>
            <w:r w:rsidRPr="000B55E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.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Overall sensitivity of the </w:t>
            </w:r>
            <w:r w:rsidRPr="00AE617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nbio™ COVID-19 A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</w:t>
            </w:r>
            <w:r w:rsidRPr="00AE617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apid Test Devic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according to the SARS-CoV-2 RNA load in nasopharyngeal specimens</w:t>
            </w:r>
          </w:p>
        </w:tc>
      </w:tr>
      <w:tr w:rsidR="008067E8" w14:paraId="59196C01" w14:textId="77777777" w:rsidTr="00B65547">
        <w:trPr>
          <w:trHeight w:val="276"/>
        </w:trPr>
        <w:tc>
          <w:tcPr>
            <w:tcW w:w="1150" w:type="dxa"/>
          </w:tcPr>
          <w:p w14:paraId="6147C807" w14:textId="730A11B2" w:rsidR="008067E8" w:rsidRPr="008067E8" w:rsidRDefault="008067E8" w:rsidP="00806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7E8"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e threshold </w:t>
            </w:r>
            <w:r w:rsidRPr="008067E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502" w:type="dxa"/>
          </w:tcPr>
          <w:p w14:paraId="5CDD6443" w14:textId="43A89616" w:rsidR="008067E8" w:rsidRPr="008067E8" w:rsidRDefault="008067E8" w:rsidP="00806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7E8">
              <w:rPr>
                <w:rFonts w:ascii="Times New Roman" w:hAnsi="Times New Roman" w:cs="Times New Roman"/>
                <w:sz w:val="24"/>
                <w:szCs w:val="24"/>
              </w:rPr>
              <w:t>SARS-CoV-2 RNA load (log</w:t>
            </w:r>
            <w:r w:rsidRPr="008067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067E8">
              <w:rPr>
                <w:rFonts w:ascii="Times New Roman" w:hAnsi="Times New Roman" w:cs="Times New Roman"/>
                <w:sz w:val="24"/>
                <w:szCs w:val="24"/>
              </w:rPr>
              <w:t xml:space="preserve"> copies/ml)</w:t>
            </w:r>
          </w:p>
        </w:tc>
        <w:tc>
          <w:tcPr>
            <w:tcW w:w="2722" w:type="dxa"/>
          </w:tcPr>
          <w:p w14:paraId="19D18CE3" w14:textId="238E60A5" w:rsidR="008067E8" w:rsidRPr="008067E8" w:rsidRDefault="008067E8" w:rsidP="00806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7E8">
              <w:rPr>
                <w:rFonts w:ascii="Times New Roman" w:hAnsi="Times New Roman" w:cs="Times New Roman"/>
                <w:sz w:val="24"/>
                <w:szCs w:val="24"/>
              </w:rPr>
              <w:t>Sensitivity (95% CI)</w:t>
            </w:r>
          </w:p>
        </w:tc>
      </w:tr>
      <w:tr w:rsidR="008067E8" w14:paraId="68448CB9" w14:textId="77777777" w:rsidTr="00B65547">
        <w:trPr>
          <w:trHeight w:val="276"/>
        </w:trPr>
        <w:tc>
          <w:tcPr>
            <w:tcW w:w="1150" w:type="dxa"/>
          </w:tcPr>
          <w:p w14:paraId="3F514F76" w14:textId="2BA97FAF" w:rsidR="008067E8" w:rsidRPr="002150B9" w:rsidRDefault="00564124" w:rsidP="008067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≤ 20</w:t>
            </w:r>
          </w:p>
        </w:tc>
        <w:tc>
          <w:tcPr>
            <w:tcW w:w="2502" w:type="dxa"/>
          </w:tcPr>
          <w:p w14:paraId="5505DECA" w14:textId="7F8BDFC5" w:rsidR="008067E8" w:rsidRPr="00DF277F" w:rsidRDefault="009F69F9" w:rsidP="008067E8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≥</w:t>
            </w:r>
            <w:r w:rsidR="00564124">
              <w:rPr>
                <w:rFonts w:ascii="Times New Roman" w:hAnsi="Times New Roman" w:cs="Times New Roman"/>
                <w:lang w:val="es-ES_tradnl"/>
              </w:rPr>
              <w:t>7.4</w:t>
            </w:r>
          </w:p>
        </w:tc>
        <w:tc>
          <w:tcPr>
            <w:tcW w:w="2722" w:type="dxa"/>
          </w:tcPr>
          <w:p w14:paraId="2D622754" w14:textId="428F2F25" w:rsidR="008067E8" w:rsidRPr="002150B9" w:rsidRDefault="00564124" w:rsidP="008067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 (83.8-99.4</w:t>
            </w:r>
            <w:r w:rsidR="008067E8" w:rsidRPr="002150B9">
              <w:rPr>
                <w:rFonts w:ascii="Times New Roman" w:hAnsi="Times New Roman" w:cs="Times New Roman"/>
              </w:rPr>
              <w:t>)</w:t>
            </w:r>
          </w:p>
        </w:tc>
      </w:tr>
      <w:tr w:rsidR="008067E8" w14:paraId="65EAC30F" w14:textId="77777777" w:rsidTr="00B65547">
        <w:trPr>
          <w:trHeight w:val="256"/>
        </w:trPr>
        <w:tc>
          <w:tcPr>
            <w:tcW w:w="1150" w:type="dxa"/>
          </w:tcPr>
          <w:p w14:paraId="28D796FC" w14:textId="7117F0C1" w:rsidR="008067E8" w:rsidRDefault="008067E8" w:rsidP="008067E8">
            <w:pPr>
              <w:jc w:val="center"/>
            </w:pPr>
            <w:r w:rsidRPr="002150B9">
              <w:rPr>
                <w:rFonts w:ascii="Times New Roman" w:eastAsia="MS Gothic" w:hAnsi="Times New Roman" w:cs="Times New Roman"/>
                <w:color w:val="000000"/>
              </w:rPr>
              <w:t>≤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2</w:t>
            </w:r>
            <w:r w:rsidR="00564124">
              <w:rPr>
                <w:rFonts w:ascii="Times New Roman" w:eastAsia="MS Gothic" w:hAnsi="Times New Roman" w:cs="Times New Roman"/>
                <w:color w:val="000000"/>
              </w:rPr>
              <w:t>5</w:t>
            </w:r>
          </w:p>
        </w:tc>
        <w:tc>
          <w:tcPr>
            <w:tcW w:w="2502" w:type="dxa"/>
          </w:tcPr>
          <w:p w14:paraId="1B7B8F1F" w14:textId="341474FD" w:rsidR="008067E8" w:rsidRPr="00DF277F" w:rsidRDefault="009F69F9" w:rsidP="008067E8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≥</w:t>
            </w:r>
            <w:r w:rsidR="00564124">
              <w:rPr>
                <w:rFonts w:ascii="Times New Roman" w:hAnsi="Times New Roman" w:cs="Times New Roman"/>
                <w:lang w:val="es-ES_tradnl"/>
              </w:rPr>
              <w:t>5.8</w:t>
            </w:r>
          </w:p>
        </w:tc>
        <w:tc>
          <w:tcPr>
            <w:tcW w:w="2722" w:type="dxa"/>
          </w:tcPr>
          <w:p w14:paraId="71C80C19" w14:textId="6D18C097" w:rsidR="008067E8" w:rsidRPr="002150B9" w:rsidRDefault="00564124" w:rsidP="008067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 (57.6-82.2</w:t>
            </w:r>
            <w:r w:rsidR="008067E8" w:rsidRPr="002150B9">
              <w:rPr>
                <w:rFonts w:ascii="Times New Roman" w:hAnsi="Times New Roman" w:cs="Times New Roman"/>
              </w:rPr>
              <w:t>)</w:t>
            </w:r>
          </w:p>
        </w:tc>
      </w:tr>
      <w:tr w:rsidR="008067E8" w14:paraId="75C89403" w14:textId="77777777" w:rsidTr="00B65547">
        <w:trPr>
          <w:trHeight w:val="276"/>
        </w:trPr>
        <w:tc>
          <w:tcPr>
            <w:tcW w:w="1150" w:type="dxa"/>
          </w:tcPr>
          <w:p w14:paraId="7A49F2E8" w14:textId="393A8DE7" w:rsidR="008067E8" w:rsidRDefault="008067E8" w:rsidP="008067E8">
            <w:r w:rsidRPr="002150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2150B9">
              <w:rPr>
                <w:rFonts w:ascii="Times New Roman" w:eastAsia="MS Gothic" w:hAnsi="Times New Roman" w:cs="Times New Roman"/>
                <w:color w:val="000000"/>
              </w:rPr>
              <w:t>≤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3</w:t>
            </w:r>
            <w:r w:rsidR="00564124">
              <w:rPr>
                <w:rFonts w:ascii="Times New Roman" w:eastAsia="MS Gothic" w:hAnsi="Times New Roman" w:cs="Times New Roman"/>
                <w:color w:val="000000"/>
              </w:rPr>
              <w:t>0</w:t>
            </w:r>
          </w:p>
        </w:tc>
        <w:tc>
          <w:tcPr>
            <w:tcW w:w="2502" w:type="dxa"/>
          </w:tcPr>
          <w:p w14:paraId="0041ED2A" w14:textId="0FD8E175" w:rsidR="008067E8" w:rsidRPr="00DF277F" w:rsidRDefault="009F69F9" w:rsidP="008067E8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≥</w:t>
            </w:r>
            <w:r w:rsidR="00564124">
              <w:rPr>
                <w:rFonts w:ascii="Times New Roman" w:hAnsi="Times New Roman" w:cs="Times New Roman"/>
                <w:lang w:val="es-ES_tradnl"/>
              </w:rPr>
              <w:t>4.3</w:t>
            </w:r>
          </w:p>
        </w:tc>
        <w:tc>
          <w:tcPr>
            <w:tcW w:w="2722" w:type="dxa"/>
          </w:tcPr>
          <w:p w14:paraId="01F8B408" w14:textId="4A70D2C9" w:rsidR="008067E8" w:rsidRPr="002150B9" w:rsidRDefault="00A06C73" w:rsidP="008067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 (43.4-66.2</w:t>
            </w:r>
            <w:r w:rsidR="008067E8" w:rsidRPr="002150B9">
              <w:rPr>
                <w:rFonts w:ascii="Times New Roman" w:hAnsi="Times New Roman" w:cs="Times New Roman"/>
              </w:rPr>
              <w:t>)</w:t>
            </w:r>
          </w:p>
        </w:tc>
      </w:tr>
      <w:tr w:rsidR="008067E8" w14:paraId="0EC3A2BA" w14:textId="77777777" w:rsidTr="00B65547">
        <w:trPr>
          <w:trHeight w:val="276"/>
        </w:trPr>
        <w:tc>
          <w:tcPr>
            <w:tcW w:w="1150" w:type="dxa"/>
          </w:tcPr>
          <w:p w14:paraId="2AE333EC" w14:textId="60F90D1B" w:rsidR="008067E8" w:rsidRDefault="008067E8" w:rsidP="008067E8">
            <w:pPr>
              <w:jc w:val="center"/>
            </w:pPr>
            <w:r w:rsidRPr="002150B9">
              <w:rPr>
                <w:rFonts w:ascii="Times New Roman" w:eastAsia="MS Gothic" w:hAnsi="Times New Roman" w:cs="Times New Roman"/>
                <w:color w:val="000000"/>
              </w:rPr>
              <w:t>≤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3</w:t>
            </w:r>
            <w:r w:rsidR="00564124">
              <w:rPr>
                <w:rFonts w:ascii="Times New Roman" w:eastAsia="MS Gothic" w:hAnsi="Times New Roman" w:cs="Times New Roman"/>
                <w:color w:val="000000"/>
              </w:rPr>
              <w:t>5</w:t>
            </w:r>
          </w:p>
        </w:tc>
        <w:tc>
          <w:tcPr>
            <w:tcW w:w="2502" w:type="dxa"/>
          </w:tcPr>
          <w:p w14:paraId="76654E9F" w14:textId="0E4E0D4A" w:rsidR="008067E8" w:rsidRPr="00DF277F" w:rsidRDefault="009F69F9" w:rsidP="008067E8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≥</w:t>
            </w:r>
            <w:r w:rsidR="00564124">
              <w:rPr>
                <w:rFonts w:ascii="Times New Roman" w:hAnsi="Times New Roman" w:cs="Times New Roman"/>
                <w:lang w:val="es-ES_tradnl"/>
              </w:rPr>
              <w:t>2.7</w:t>
            </w:r>
          </w:p>
        </w:tc>
        <w:tc>
          <w:tcPr>
            <w:tcW w:w="2722" w:type="dxa"/>
          </w:tcPr>
          <w:p w14:paraId="694BAFE3" w14:textId="306E99D1" w:rsidR="008067E8" w:rsidRPr="002150B9" w:rsidRDefault="002204DE" w:rsidP="008067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 (37.4-58.9</w:t>
            </w:r>
            <w:r w:rsidR="008067E8" w:rsidRPr="002150B9">
              <w:rPr>
                <w:rFonts w:ascii="Times New Roman" w:hAnsi="Times New Roman" w:cs="Times New Roman"/>
              </w:rPr>
              <w:t>)</w:t>
            </w:r>
          </w:p>
        </w:tc>
      </w:tr>
    </w:tbl>
    <w:p w14:paraId="5BD5AE34" w14:textId="77777777" w:rsidR="00390C15" w:rsidRDefault="00390C15" w:rsidP="008067E8">
      <w:pPr>
        <w:jc w:val="center"/>
      </w:pPr>
    </w:p>
    <w:sectPr w:rsidR="00390C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579"/>
    <w:rsid w:val="001039E8"/>
    <w:rsid w:val="002150B9"/>
    <w:rsid w:val="002204DE"/>
    <w:rsid w:val="00390C15"/>
    <w:rsid w:val="00483502"/>
    <w:rsid w:val="004A1E94"/>
    <w:rsid w:val="004D6579"/>
    <w:rsid w:val="00564124"/>
    <w:rsid w:val="005A12F3"/>
    <w:rsid w:val="0073070E"/>
    <w:rsid w:val="008067E8"/>
    <w:rsid w:val="008E2D4E"/>
    <w:rsid w:val="009274E8"/>
    <w:rsid w:val="009F69F9"/>
    <w:rsid w:val="00A06C73"/>
    <w:rsid w:val="00A43DAF"/>
    <w:rsid w:val="00B65547"/>
    <w:rsid w:val="00C43D7C"/>
    <w:rsid w:val="00D97632"/>
    <w:rsid w:val="00DF277F"/>
    <w:rsid w:val="00DF7CC3"/>
    <w:rsid w:val="00EA462C"/>
    <w:rsid w:val="00F34FD1"/>
    <w:rsid w:val="00F3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589C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6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6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 Valenciana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o Albert</dc:creator>
  <cp:lastModifiedBy>David Navarro Ortega</cp:lastModifiedBy>
  <cp:revision>2</cp:revision>
  <dcterms:created xsi:type="dcterms:W3CDTF">2020-12-01T08:24:00Z</dcterms:created>
  <dcterms:modified xsi:type="dcterms:W3CDTF">2020-12-01T08:24:00Z</dcterms:modified>
</cp:coreProperties>
</file>